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1"/>
        <w:spacing w:before="172" w:line="259" w:lineRule="auto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bookmarkStart w:colFirst="0" w:colLast="0" w:name="_ooe1k96hj1vg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2 File. Data extraction form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before="154" w:line="259" w:lineRule="auto"/>
        <w:ind w:left="135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 General information</w:t>
      </w:r>
    </w:p>
    <w:tbl>
      <w:tblPr>
        <w:tblStyle w:val="Table1"/>
        <w:tblW w:w="910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5080"/>
        <w:gridCol w:w="4020"/>
        <w:tblGridChange w:id="0">
          <w:tblGrid>
            <w:gridCol w:w="5080"/>
            <w:gridCol w:w="4020"/>
          </w:tblGrid>
        </w:tblGridChange>
      </w:tblGrid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title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before="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st author and year of study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before="1" w:line="27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data extractor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before="1"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I of the study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before="1"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 of extraction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before="1"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act (email) of the author of the study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before="4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quested information that was not in the study?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before="1"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the author reply? What information did he/she provide?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before="4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ll any additional unpublished data provided by the authors be included in the review?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6">
      <w:pPr>
        <w:keepNext w:val="1"/>
        <w:keepLines w:val="1"/>
        <w:spacing w:before="90" w:line="259" w:lineRule="auto"/>
        <w:ind w:left="135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1"/>
        <w:keepLines w:val="1"/>
        <w:spacing w:before="90" w:line="259" w:lineRule="auto"/>
        <w:ind w:left="135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72727"/>
          <w:sz w:val="24"/>
          <w:szCs w:val="24"/>
          <w:rtl w:val="0"/>
        </w:rPr>
        <w:t xml:space="preserve">2. Study methodolo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0"/>
        <w:spacing w:after="1" w:before="2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10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5060"/>
        <w:gridCol w:w="4040"/>
        <w:tblGridChange w:id="0">
          <w:tblGrid>
            <w:gridCol w:w="5060"/>
            <w:gridCol w:w="4040"/>
          </w:tblGrid>
        </w:tblGridChange>
      </w:tblGrid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before="1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objective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275" w:lineRule="auto"/>
              <w:ind w:right="101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design (as reported in the study; if not reported, how the reviewer classifies)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3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truments used to evaluate outcomes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mary study outcomes (all)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line="275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ondary study outcomes (all)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2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tabs>
                <w:tab w:val="left" w:leader="none" w:pos="1749"/>
                <w:tab w:val="left" w:leader="none" w:pos="2430"/>
                <w:tab w:val="left" w:leader="none" w:pos="2909"/>
                <w:tab w:val="left" w:leader="none" w:pos="3926"/>
                <w:tab w:val="left" w:leader="none" w:pos="4420"/>
              </w:tabs>
              <w:spacing w:line="276" w:lineRule="auto"/>
              <w:ind w:right="99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duration of the study (consider start: 1st assessment; end: last assessment)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sion and exclusion criteria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arms or groups (including control groups);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spacing w:before="4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rce of funding (Include conflict of interest information)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3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tabs>
                <w:tab w:val="left" w:leader="none" w:pos="1768"/>
                <w:tab w:val="left" w:leader="none" w:pos="2307"/>
                <w:tab w:val="left" w:leader="none" w:pos="4023"/>
              </w:tabs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ent form provided? (Yes/No/Uncertain)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before="4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ical approval opinion (Yes/No/Uncertain)</w:t>
            </w:r>
          </w:p>
          <w:p w:rsidR="00000000" w:rsidDel="00000000" w:rsidP="00000000" w:rsidRDefault="00000000" w:rsidRPr="00000000" w14:paraId="0000002E">
            <w:pPr>
              <w:spacing w:before="4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spacing w:after="160" w:before="9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160" w:before="90" w:line="259" w:lineRule="auto"/>
        <w:ind w:left="141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3. Study characteristics – Participants</w:t>
      </w:r>
    </w:p>
    <w:p w:rsidR="00000000" w:rsidDel="00000000" w:rsidP="00000000" w:rsidRDefault="00000000" w:rsidRPr="00000000" w14:paraId="00000032">
      <w:pPr>
        <w:widowControl w:val="0"/>
        <w:spacing w:before="2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10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5060"/>
        <w:gridCol w:w="4040"/>
        <w:tblGridChange w:id="0">
          <w:tblGrid>
            <w:gridCol w:w="5060"/>
            <w:gridCol w:w="4040"/>
          </w:tblGrid>
        </w:tblGridChange>
      </w:tblGrid>
      <w:tr>
        <w:trPr>
          <w:cantSplit w:val="0"/>
          <w:trHeight w:val="633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before="4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ption of study participants (as informed in the study)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before="4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 (total number of participants included)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spacing w:before="4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 age of all groups (standard deviation)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27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cation of study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before="4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titution or center (i.e.,  university hospital, home care, clinic, etc.)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tic criteria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before="4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S presentation form (bulbar/spinal/other)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6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line="270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health problems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5">
      <w:pPr>
        <w:widowControl w:val="0"/>
        <w:spacing w:before="1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1"/>
        <w:keepLines w:val="1"/>
        <w:spacing w:before="90" w:line="259" w:lineRule="auto"/>
        <w:ind w:left="1350" w:firstLine="0"/>
        <w:rPr>
          <w:rFonts w:ascii="Times New Roman" w:cs="Times New Roman" w:eastAsia="Times New Roman" w:hAnsi="Times New Roman"/>
          <w:b w:val="1"/>
          <w:color w:val="272727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72727"/>
          <w:sz w:val="24"/>
          <w:szCs w:val="24"/>
          <w:rtl w:val="0"/>
        </w:rPr>
        <w:t xml:space="preserve">4. Study characteristics - Interventions</w:t>
      </w:r>
    </w:p>
    <w:p w:rsidR="00000000" w:rsidDel="00000000" w:rsidP="00000000" w:rsidRDefault="00000000" w:rsidRPr="00000000" w14:paraId="00000047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10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160"/>
        <w:gridCol w:w="2520"/>
        <w:gridCol w:w="2300"/>
        <w:gridCol w:w="2120"/>
        <w:tblGridChange w:id="0">
          <w:tblGrid>
            <w:gridCol w:w="2160"/>
            <w:gridCol w:w="2520"/>
            <w:gridCol w:w="2300"/>
            <w:gridCol w:w="2120"/>
          </w:tblGrid>
        </w:tblGridChange>
      </w:tblGrid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s and explanations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75" w:lineRule="auto"/>
              <w:ind w:left="10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</w:t>
            </w:r>
          </w:p>
        </w:tc>
      </w:tr>
      <w:tr>
        <w:trPr>
          <w:cantSplit w:val="0"/>
          <w:trHeight w:val="635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tabs>
                <w:tab w:val="left" w:leader="none" w:pos="736"/>
                <w:tab w:val="left" w:leader="none" w:pos="1844"/>
              </w:tabs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Intervention name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3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spacing w:line="276" w:lineRule="auto"/>
              <w:ind w:left="107" w:right="97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What was done? Intervention details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1" w:hRule="atLeast"/>
          <w:tblHeader w:val="0"/>
        </w:trPr>
        <w:tc>
          <w:tcPr/>
          <w:p w:rsidR="00000000" w:rsidDel="00000000" w:rsidP="00000000" w:rsidRDefault="00000000" w:rsidRPr="00000000" w14:paraId="00000055">
            <w:pPr>
              <w:tabs>
                <w:tab w:val="left" w:leader="none" w:pos="1471"/>
              </w:tabs>
              <w:spacing w:before="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Who (professional) provided the intervention?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0" w:hRule="atLeast"/>
          <w:tblHeader w:val="0"/>
        </w:trPr>
        <w:tc>
          <w:tcPr/>
          <w:p w:rsidR="00000000" w:rsidDel="00000000" w:rsidP="00000000" w:rsidRDefault="00000000" w:rsidRPr="00000000" w14:paraId="00000059">
            <w:pPr>
              <w:tabs>
                <w:tab w:val="left" w:leader="none" w:pos="822"/>
                <w:tab w:val="left" w:leader="none" w:pos="1978"/>
              </w:tabs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Where was the intervention provided?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3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before="1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How long and how often will the intervention last?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1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spacing w:line="276" w:lineRule="auto"/>
              <w:ind w:left="107" w:right="96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Was the intervention modified or adapted during the study?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widowControl w:val="0"/>
        <w:spacing w:before="1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10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3520"/>
        <w:gridCol w:w="5580"/>
        <w:tblGridChange w:id="0">
          <w:tblGrid>
            <w:gridCol w:w="3520"/>
            <w:gridCol w:w="5580"/>
          </w:tblGrid>
        </w:tblGridChange>
      </w:tblGrid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numbers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75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</w:t>
            </w:r>
          </w:p>
        </w:tc>
      </w:tr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69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igible for inclusion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spacing w:line="275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d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9" w:hRule="atLeast"/>
          <w:tblHeader w:val="0"/>
        </w:trPr>
        <w:tc>
          <w:tcPr/>
          <w:p w:rsidR="00000000" w:rsidDel="00000000" w:rsidP="00000000" w:rsidRDefault="00000000" w:rsidRPr="00000000" w14:paraId="0000006D">
            <w:pPr>
              <w:spacing w:before="2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used to participate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9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spacing w:before="2" w:line="27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domized to the intervention group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9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spacing w:before="2" w:line="27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domized to the control group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3">
            <w:pPr>
              <w:tabs>
                <w:tab w:val="left" w:leader="none" w:pos="2207"/>
                <w:tab w:val="left" w:leader="none" w:pos="3262"/>
              </w:tabs>
              <w:spacing w:before="2" w:line="276" w:lineRule="auto"/>
              <w:ind w:right="9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d after randomisation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Group (reasons)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 Group (reasons)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7">
            <w:pPr>
              <w:spacing w:before="2"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losses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Group (reasons)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 Group (reasons)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B">
            <w:pPr>
              <w:spacing w:before="2" w:line="273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llow-up losses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73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Group (reasons)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 Group (reasons)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F">
            <w:pPr>
              <w:spacing w:before="2" w:line="278.00000000000006" w:lineRule="auto"/>
              <w:ind w:left="107" w:firstLine="707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d in the analysis (for each group, for each outcome)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1 –</w:t>
            </w:r>
          </w:p>
          <w:p w:rsidR="00000000" w:rsidDel="00000000" w:rsidP="00000000" w:rsidRDefault="00000000" w:rsidRPr="00000000" w14:paraId="00000081">
            <w:pPr>
              <w:spacing w:before="4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ind w:left="815" w:right="3572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– Control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2 -</w:t>
            </w:r>
          </w:p>
          <w:p w:rsidR="00000000" w:rsidDel="00000000" w:rsidP="00000000" w:rsidRDefault="00000000" w:rsidRPr="00000000" w14:paraId="00000085">
            <w:pPr>
              <w:spacing w:before="9" w:lineRule="auto"/>
              <w:ind w:left="815" w:right="3612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- Control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70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3 –</w:t>
            </w:r>
          </w:p>
          <w:p w:rsidR="00000000" w:rsidDel="00000000" w:rsidP="00000000" w:rsidRDefault="00000000" w:rsidRPr="00000000" w14:paraId="00000088">
            <w:pPr>
              <w:spacing w:before="9" w:lineRule="auto"/>
              <w:ind w:left="815" w:right="3612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-  Control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71" w:lineRule="auto"/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4 –</w:t>
            </w:r>
          </w:p>
          <w:p w:rsidR="00000000" w:rsidDel="00000000" w:rsidP="00000000" w:rsidRDefault="00000000" w:rsidRPr="00000000" w14:paraId="0000008B">
            <w:pPr>
              <w:spacing w:before="9" w:lineRule="auto"/>
              <w:ind w:left="815" w:right="3612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- Control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76" w:lineRule="auto"/>
              <w:ind w:left="815" w:right="3604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5 – Intervention-</w:t>
            </w:r>
          </w:p>
          <w:p w:rsidR="00000000" w:rsidDel="00000000" w:rsidP="00000000" w:rsidRDefault="00000000" w:rsidRPr="00000000" w14:paraId="0000008E">
            <w:pPr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–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76" w:lineRule="auto"/>
              <w:ind w:left="815" w:right="3604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6 – Intervention-</w:t>
            </w:r>
          </w:p>
          <w:p w:rsidR="00000000" w:rsidDel="00000000" w:rsidP="00000000" w:rsidRDefault="00000000" w:rsidRPr="00000000" w14:paraId="00000091">
            <w:pPr>
              <w:ind w:left="815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–</w:t>
            </w:r>
          </w:p>
        </w:tc>
      </w:tr>
    </w:tbl>
    <w:p w:rsidR="00000000" w:rsidDel="00000000" w:rsidP="00000000" w:rsidRDefault="00000000" w:rsidRPr="00000000" w14:paraId="00000092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widowControl w:val="0"/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widowControl w:val="0"/>
        <w:spacing w:before="8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after="160" w:before="90" w:line="259" w:lineRule="auto"/>
        <w:ind w:left="135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6. Study characteristics – Outcomes and comparator groups</w:t>
      </w:r>
    </w:p>
    <w:p w:rsidR="00000000" w:rsidDel="00000000" w:rsidP="00000000" w:rsidRDefault="00000000" w:rsidRPr="00000000" w14:paraId="00000096">
      <w:pPr>
        <w:widowControl w:val="0"/>
        <w:spacing w:before="1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12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920"/>
        <w:gridCol w:w="3160"/>
        <w:gridCol w:w="4040"/>
        <w:tblGridChange w:id="0">
          <w:tblGrid>
            <w:gridCol w:w="1920"/>
            <w:gridCol w:w="3160"/>
            <w:gridCol w:w="4040"/>
          </w:tblGrid>
        </w:tblGridChange>
      </w:tblGrid>
      <w:tr>
        <w:trPr>
          <w:cantSplit w:val="0"/>
          <w:trHeight w:val="1269" w:hRule="atLeast"/>
          <w:tblHeader w:val="0"/>
        </w:trPr>
        <w:tc>
          <w:tcPr/>
          <w:p w:rsidR="00000000" w:rsidDel="00000000" w:rsidP="00000000" w:rsidRDefault="00000000" w:rsidRPr="00000000" w14:paraId="00000097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98">
            <w:pPr>
              <w:ind w:left="105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hod of assessing the outcome (how the outcome was assessed, including instrument(s))</w:t>
            </w:r>
          </w:p>
        </w:tc>
        <w:tc>
          <w:tcPr/>
          <w:p w:rsidR="00000000" w:rsidDel="00000000" w:rsidP="00000000" w:rsidRDefault="00000000" w:rsidRPr="00000000" w14:paraId="00000099">
            <w:pPr>
              <w:tabs>
                <w:tab w:val="left" w:leader="none" w:pos="1294"/>
                <w:tab w:val="left" w:leader="none" w:pos="2508"/>
                <w:tab w:val="left" w:leader="none" w:pos="2815"/>
                <w:tab w:val="left" w:leader="none" w:pos="3774"/>
              </w:tabs>
              <w:spacing w:line="276" w:lineRule="auto"/>
              <w:ind w:left="107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s of outcome assessment (including frequency and duration of follow-up)</w:t>
            </w:r>
          </w:p>
        </w:tc>
      </w:tr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0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keepNext w:val="1"/>
        <w:keepLines w:val="1"/>
        <w:spacing w:before="74" w:line="259" w:lineRule="auto"/>
        <w:ind w:left="1350" w:firstLine="0"/>
        <w:rPr>
          <w:rFonts w:ascii="Times New Roman" w:cs="Times New Roman" w:eastAsia="Times New Roman" w:hAnsi="Times New Roman"/>
          <w:b w:val="1"/>
          <w:color w:val="272727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72727"/>
          <w:sz w:val="24"/>
          <w:szCs w:val="24"/>
          <w:rtl w:val="0"/>
        </w:rPr>
        <w:t xml:space="preserve">7. Data and results</w:t>
      </w:r>
    </w:p>
    <w:p w:rsidR="00000000" w:rsidDel="00000000" w:rsidP="00000000" w:rsidRDefault="00000000" w:rsidRPr="00000000" w14:paraId="000000A2">
      <w:pPr>
        <w:widowControl w:val="0"/>
        <w:spacing w:before="1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widowControl w:val="0"/>
        <w:spacing w:line="240" w:lineRule="auto"/>
        <w:ind w:left="135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data is number (of patients), not percentage.</w:t>
      </w:r>
    </w:p>
    <w:p w:rsidR="00000000" w:rsidDel="00000000" w:rsidP="00000000" w:rsidRDefault="00000000" w:rsidRPr="00000000" w14:paraId="000000A4">
      <w:pPr>
        <w:widowControl w:val="0"/>
        <w:spacing w:before="1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160" w:line="259" w:lineRule="auto"/>
        <w:ind w:left="1350" w:firstLine="0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Dichotomous outcomes</w:t>
      </w:r>
    </w:p>
    <w:p w:rsidR="00000000" w:rsidDel="00000000" w:rsidP="00000000" w:rsidRDefault="00000000" w:rsidRPr="00000000" w14:paraId="000000A6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12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340"/>
        <w:gridCol w:w="1620"/>
        <w:gridCol w:w="1260"/>
        <w:gridCol w:w="880"/>
        <w:gridCol w:w="1160"/>
        <w:gridCol w:w="1120"/>
        <w:gridCol w:w="1740"/>
        <w:tblGridChange w:id="0">
          <w:tblGrid>
            <w:gridCol w:w="1340"/>
            <w:gridCol w:w="1620"/>
            <w:gridCol w:w="1260"/>
            <w:gridCol w:w="880"/>
            <w:gridCol w:w="1160"/>
            <w:gridCol w:w="1120"/>
            <w:gridCol w:w="1740"/>
          </w:tblGrid>
        </w:tblGridChange>
      </w:tblGrid>
      <w:tr>
        <w:trPr>
          <w:cantSplit w:val="0"/>
          <w:trHeight w:val="31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7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8">
            <w:pPr>
              <w:ind w:left="108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ing of outcome assessment (e.g. baseline, immediate reassessment, late reassessment/follow-up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9">
            <w:pPr>
              <w:spacing w:line="275" w:lineRule="auto"/>
              <w:ind w:left="106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group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B">
            <w:pPr>
              <w:spacing w:line="275" w:lineRule="auto"/>
              <w:ind w:left="11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 contro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D">
            <w:pPr>
              <w:spacing w:line="275" w:lineRule="auto"/>
              <w:ind w:left="11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s</w:t>
            </w:r>
          </w:p>
        </w:tc>
      </w:tr>
      <w:tr>
        <w:trPr>
          <w:cantSplit w:val="0"/>
          <w:trHeight w:val="252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76" w:lineRule="auto"/>
              <w:ind w:left="106" w:right="106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served (n)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76" w:lineRule="auto"/>
              <w:ind w:left="109" w:right="342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(N)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76" w:lineRule="auto"/>
              <w:ind w:left="106" w:right="106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served (n)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75" w:lineRule="auto"/>
              <w:ind w:left="108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(N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" w:hRule="atLeast"/>
          <w:tblHeader w:val="0"/>
        </w:trPr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6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3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after="160" w:before="218" w:line="259" w:lineRule="auto"/>
        <w:ind w:left="1350" w:firstLine="0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Continuous outcomes</w:t>
      </w:r>
    </w:p>
    <w:p w:rsidR="00000000" w:rsidDel="00000000" w:rsidP="00000000" w:rsidRDefault="00000000" w:rsidRPr="00000000" w14:paraId="000000C5">
      <w:pPr>
        <w:widowControl w:val="0"/>
        <w:spacing w:before="2" w:line="240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100.0" w:type="dxa"/>
        <w:jc w:val="left"/>
        <w:tblInd w:w="1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200"/>
        <w:gridCol w:w="1420"/>
        <w:gridCol w:w="820"/>
        <w:gridCol w:w="980"/>
        <w:gridCol w:w="640"/>
        <w:gridCol w:w="760"/>
        <w:gridCol w:w="840"/>
        <w:gridCol w:w="860"/>
        <w:gridCol w:w="1580"/>
        <w:tblGridChange w:id="0">
          <w:tblGrid>
            <w:gridCol w:w="1200"/>
            <w:gridCol w:w="1420"/>
            <w:gridCol w:w="820"/>
            <w:gridCol w:w="980"/>
            <w:gridCol w:w="640"/>
            <w:gridCol w:w="760"/>
            <w:gridCol w:w="840"/>
            <w:gridCol w:w="860"/>
            <w:gridCol w:w="1580"/>
          </w:tblGrid>
        </w:tblGridChange>
      </w:tblGrid>
      <w:tr>
        <w:trPr>
          <w:cantSplit w:val="0"/>
          <w:trHeight w:val="316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6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7">
            <w:pPr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ing of outcome assessment (e.g. baseline, immediate reassessment, late reassessment/follow-up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C8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group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CB">
            <w:pPr>
              <w:spacing w:line="275" w:lineRule="auto"/>
              <w:ind w:left="109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 control</w:t>
            </w:r>
          </w:p>
        </w:tc>
        <w:tc>
          <w:tcPr>
            <w:vMerge w:val="restart"/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line="275" w:lineRule="auto"/>
              <w:ind w:left="109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s</w:t>
            </w:r>
          </w:p>
        </w:tc>
      </w:tr>
      <w:tr>
        <w:trPr>
          <w:cantSplit w:val="0"/>
          <w:trHeight w:val="252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276" w:lineRule="auto"/>
              <w:ind w:left="107" w:right="9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Mean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76" w:lineRule="auto"/>
              <w:ind w:left="108" w:right="202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75" w:lineRule="auto"/>
              <w:ind w:left="108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76" w:lineRule="auto"/>
              <w:ind w:left="109" w:right="98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Mean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276" w:lineRule="auto"/>
              <w:ind w:left="107" w:right="99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75" w:lineRule="auto"/>
              <w:ind w:left="109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vMerge w:val="continue"/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6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D8">
            <w:pPr>
              <w:spacing w:line="276" w:lineRule="auto"/>
              <w:ind w:left="107" w:right="349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cle strength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line="275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ter</w:t>
            </w:r>
          </w:p>
          <w:p w:rsidR="00000000" w:rsidDel="00000000" w:rsidP="00000000" w:rsidRDefault="00000000" w:rsidRPr="00000000" w14:paraId="000000E3">
            <w:pPr>
              <w:spacing w:before="43" w:lineRule="auto"/>
              <w:ind w:left="107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atment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D">
      <w:pPr>
        <w:spacing w:after="160" w:line="259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280" w:top="1340" w:left="460" w:right="36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8">
    <w:basedOn w:val="TableNormal"/>
    <w:pPr>
      <w:widowControl w:val="0"/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